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C24E21" w14:textId="08C398DD" w:rsidR="00F3285F" w:rsidRDefault="007F1A6F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upp. Table S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FE6CFA" w:rsidRPr="000B4174">
        <w:rPr>
          <w:rFonts w:ascii="Times New Roman" w:eastAsia="Times New Roman" w:hAnsi="Times New Roman" w:cs="Times New Roman"/>
          <w:sz w:val="24"/>
          <w:szCs w:val="24"/>
        </w:rPr>
        <w:t xml:space="preserve">Comparison of sea urchin abundance </w:t>
      </w:r>
      <w:r w:rsidR="00FE6CFA">
        <w:rPr>
          <w:rFonts w:ascii="Times New Roman" w:eastAsia="Times New Roman" w:hAnsi="Times New Roman" w:cs="Times New Roman"/>
          <w:sz w:val="24"/>
          <w:szCs w:val="24"/>
        </w:rPr>
        <w:t xml:space="preserve">betwee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ites: </w:t>
      </w:r>
      <w:r w:rsidR="00FE6CFA" w:rsidRPr="000B4174">
        <w:rPr>
          <w:rFonts w:ascii="Times New Roman" w:eastAsia="Times New Roman" w:hAnsi="Times New Roman" w:cs="Times New Roman"/>
          <w:sz w:val="24"/>
          <w:szCs w:val="24"/>
        </w:rPr>
        <w:t xml:space="preserve">Cerro Gordo (GGO) and </w:t>
      </w:r>
      <w:r w:rsidR="00FE6CFA" w:rsidRPr="00FE6CFA">
        <w:rPr>
          <w:rFonts w:ascii="Times New Roman" w:eastAsia="Times New Roman" w:hAnsi="Times New Roman" w:cs="Times New Roman"/>
          <w:sz w:val="24"/>
          <w:szCs w:val="24"/>
        </w:rPr>
        <w:t>El Escambrón (ESC), Punta Bandera (PBA), Playa Peña Blanca (PBL), Punta Melones (PME), Playa Sardinera (PSA), Punta Tamarindo (PTA), and Shacks Beach (SBE)</w:t>
      </w:r>
      <w:r w:rsidR="00FE6CFA" w:rsidRPr="00C60C1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E6CFA">
        <w:rPr>
          <w:rFonts w:ascii="Times New Roman" w:eastAsia="Times New Roman" w:hAnsi="Times New Roman" w:cs="Times New Roman"/>
          <w:sz w:val="24"/>
          <w:szCs w:val="24"/>
        </w:rPr>
        <w:t xml:space="preserve">over </w:t>
      </w:r>
      <w:r w:rsidR="00FE6CFA" w:rsidRPr="000B4174">
        <w:rPr>
          <w:rFonts w:ascii="Times New Roman" w:eastAsia="Times New Roman" w:hAnsi="Times New Roman" w:cs="Times New Roman"/>
          <w:sz w:val="24"/>
          <w:szCs w:val="24"/>
        </w:rPr>
        <w:t>2022 using a General Linear Model with Poison distribution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="00FE6CFA" w:rsidRPr="000B4174">
        <w:t xml:space="preserve"> </w:t>
      </w:r>
      <w:r w:rsidR="00FE6CFA" w:rsidRPr="00C60C10">
        <w:rPr>
          <w:rFonts w:ascii="Times New Roman" w:eastAsia="Times New Roman" w:hAnsi="Times New Roman" w:cs="Times New Roman"/>
          <w:sz w:val="24"/>
          <w:szCs w:val="24"/>
        </w:rPr>
        <w:t>AIC=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E6CFA" w:rsidRPr="00C60C10">
        <w:rPr>
          <w:rFonts w:ascii="Times New Roman" w:eastAsia="Times New Roman" w:hAnsi="Times New Roman" w:cs="Times New Roman"/>
          <w:sz w:val="24"/>
          <w:szCs w:val="24"/>
        </w:rPr>
        <w:t xml:space="preserve">655.75. </w:t>
      </w:r>
      <w:r>
        <w:rPr>
          <w:rFonts w:ascii="Times New Roman" w:eastAsia="Times New Roman" w:hAnsi="Times New Roman" w:cs="Times New Roman"/>
          <w:sz w:val="24"/>
          <w:szCs w:val="24"/>
        </w:rPr>
        <w:t>The asterisks (*) in</w:t>
      </w:r>
      <w:r w:rsidR="00FE6CFA">
        <w:rPr>
          <w:rFonts w:ascii="Times New Roman" w:eastAsia="Times New Roman" w:hAnsi="Times New Roman" w:cs="Times New Roman"/>
          <w:sz w:val="24"/>
          <w:szCs w:val="24"/>
        </w:rPr>
        <w:t>dicate the level of significance</w:t>
      </w:r>
      <w:r w:rsidR="00FE6CFA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35450880" w14:textId="77777777" w:rsidR="007F1A6F" w:rsidRPr="008A754E" w:rsidRDefault="007F1A6F">
      <w:pPr>
        <w:jc w:val="both"/>
      </w:pPr>
    </w:p>
    <w:tbl>
      <w:tblPr>
        <w:tblW w:w="8123" w:type="dxa"/>
        <w:tblLook w:val="04A0" w:firstRow="1" w:lastRow="0" w:firstColumn="1" w:lastColumn="0" w:noHBand="0" w:noVBand="1"/>
      </w:tblPr>
      <w:tblGrid>
        <w:gridCol w:w="1299"/>
        <w:gridCol w:w="1508"/>
        <w:gridCol w:w="1508"/>
        <w:gridCol w:w="1508"/>
        <w:gridCol w:w="1632"/>
        <w:gridCol w:w="668"/>
      </w:tblGrid>
      <w:tr w:rsidR="001F52F7" w:rsidRPr="001F52F7" w14:paraId="017ED8CD" w14:textId="77777777" w:rsidTr="007F1A6F">
        <w:trPr>
          <w:trHeight w:val="492"/>
        </w:trPr>
        <w:tc>
          <w:tcPr>
            <w:tcW w:w="129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3C2F51" w14:textId="73E47EB5" w:rsidR="001F52F7" w:rsidRPr="001F52F7" w:rsidRDefault="00BD4ABD" w:rsidP="00437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tes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EFFC7C" w14:textId="77777777" w:rsidR="001F52F7" w:rsidRPr="001F52F7" w:rsidRDefault="001F52F7" w:rsidP="001F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5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B5F485" w14:textId="77777777" w:rsidR="001F52F7" w:rsidRPr="001F52F7" w:rsidRDefault="001F52F7" w:rsidP="001F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5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d Error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725321" w14:textId="77777777" w:rsidR="001F52F7" w:rsidRPr="001F52F7" w:rsidRDefault="001F52F7" w:rsidP="001F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5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z value</w:t>
            </w:r>
          </w:p>
        </w:tc>
        <w:tc>
          <w:tcPr>
            <w:tcW w:w="230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EBF767" w14:textId="06CD2840" w:rsidR="001F52F7" w:rsidRPr="001F52F7" w:rsidRDefault="001F52F7" w:rsidP="001F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F5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="00B71F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  <w:proofErr w:type="spellEnd"/>
            <w:r w:rsidR="006F3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B71F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&gt;|z|)</w:t>
            </w:r>
          </w:p>
        </w:tc>
        <w:bookmarkStart w:id="1" w:name="_GoBack"/>
        <w:bookmarkEnd w:id="1"/>
      </w:tr>
      <w:tr w:rsidR="001F52F7" w:rsidRPr="001F52F7" w14:paraId="528A839D" w14:textId="77777777" w:rsidTr="007F1A6F">
        <w:trPr>
          <w:trHeight w:val="492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FF4A7" w14:textId="77777777" w:rsidR="001F52F7" w:rsidRPr="001F52F7" w:rsidRDefault="00076F55" w:rsidP="001F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F52F7" w:rsidRPr="001F5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9B61C" w14:textId="77777777" w:rsidR="001F52F7" w:rsidRPr="001F52F7" w:rsidRDefault="001F52F7" w:rsidP="001F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796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C36E6" w14:textId="77777777" w:rsidR="001F52F7" w:rsidRPr="001F52F7" w:rsidRDefault="001F52F7" w:rsidP="001F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8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2F084" w14:textId="77777777" w:rsidR="001F52F7" w:rsidRPr="001F52F7" w:rsidRDefault="001F52F7" w:rsidP="001F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62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1E56C" w14:textId="77777777" w:rsidR="001F52F7" w:rsidRPr="001F52F7" w:rsidRDefault="001F52F7" w:rsidP="001F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.00E-1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B4888" w14:textId="77777777" w:rsidR="001F52F7" w:rsidRPr="001F52F7" w:rsidRDefault="001F52F7" w:rsidP="001F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1F52F7" w:rsidRPr="001F52F7" w14:paraId="2FF35183" w14:textId="77777777" w:rsidTr="007F1A6F">
        <w:trPr>
          <w:trHeight w:val="463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801C4" w14:textId="77777777" w:rsidR="001F52F7" w:rsidRPr="007F1A6F" w:rsidRDefault="001F52F7" w:rsidP="001F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F1A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SC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88CFA" w14:textId="77777777" w:rsidR="001F52F7" w:rsidRPr="001F52F7" w:rsidRDefault="001F52F7" w:rsidP="001F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258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52551" w14:textId="77777777" w:rsidR="001F52F7" w:rsidRPr="001F52F7" w:rsidRDefault="001F52F7" w:rsidP="001F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41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56DBD" w14:textId="77777777" w:rsidR="001F52F7" w:rsidRPr="001F52F7" w:rsidRDefault="001F52F7" w:rsidP="001F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15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FD949" w14:textId="77777777" w:rsidR="001F52F7" w:rsidRPr="001F52F7" w:rsidRDefault="001F52F7" w:rsidP="001F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.00E-1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F6F07" w14:textId="77777777" w:rsidR="001F52F7" w:rsidRPr="001F52F7" w:rsidRDefault="001F52F7" w:rsidP="001F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1F52F7" w:rsidRPr="001F52F7" w14:paraId="22B1B20B" w14:textId="77777777" w:rsidTr="007F1A6F">
        <w:trPr>
          <w:trHeight w:val="463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ACCB5" w14:textId="77777777" w:rsidR="001F52F7" w:rsidRPr="007F1A6F" w:rsidRDefault="001F52F7" w:rsidP="001F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F1A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B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C057B" w14:textId="77777777" w:rsidR="001F52F7" w:rsidRPr="001F52F7" w:rsidRDefault="001F52F7" w:rsidP="001F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52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50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B35B2" w14:textId="77777777" w:rsidR="001F52F7" w:rsidRPr="001F52F7" w:rsidRDefault="001F52F7" w:rsidP="001F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52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81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7CACE" w14:textId="77777777" w:rsidR="001F52F7" w:rsidRPr="001F52F7" w:rsidRDefault="001F52F7" w:rsidP="001F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52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2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BEBD8" w14:textId="77777777" w:rsidR="001F52F7" w:rsidRPr="001F52F7" w:rsidRDefault="001F52F7" w:rsidP="001F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52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456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3A159" w14:textId="77777777" w:rsidR="001F52F7" w:rsidRPr="001F52F7" w:rsidRDefault="001F52F7" w:rsidP="001F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F52F7" w:rsidRPr="001F52F7" w14:paraId="37F1BDE3" w14:textId="77777777" w:rsidTr="007F1A6F">
        <w:trPr>
          <w:trHeight w:val="463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81A41" w14:textId="77777777" w:rsidR="001F52F7" w:rsidRPr="007F1A6F" w:rsidRDefault="001F52F7" w:rsidP="001F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F1A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BL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3E350" w14:textId="77777777" w:rsidR="001F52F7" w:rsidRPr="001F52F7" w:rsidRDefault="001F52F7" w:rsidP="001F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07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45AA3" w14:textId="77777777" w:rsidR="001F52F7" w:rsidRPr="001F52F7" w:rsidRDefault="001F52F7" w:rsidP="001F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2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6129A" w14:textId="77777777" w:rsidR="001F52F7" w:rsidRPr="001F52F7" w:rsidRDefault="001F52F7" w:rsidP="001F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2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493A9" w14:textId="77777777" w:rsidR="001F52F7" w:rsidRPr="001F52F7" w:rsidRDefault="001F52F7" w:rsidP="001F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7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17BA8" w14:textId="77777777" w:rsidR="001F52F7" w:rsidRPr="001F52F7" w:rsidRDefault="001F52F7" w:rsidP="001F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1F52F7" w:rsidRPr="001F52F7" w14:paraId="6A7E0440" w14:textId="77777777" w:rsidTr="007F1A6F">
        <w:trPr>
          <w:trHeight w:val="463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E8FD8" w14:textId="77777777" w:rsidR="001F52F7" w:rsidRPr="007F1A6F" w:rsidRDefault="001F52F7" w:rsidP="001F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F1A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M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13E43" w14:textId="77777777" w:rsidR="001F52F7" w:rsidRPr="001F52F7" w:rsidRDefault="001F52F7" w:rsidP="001F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604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E86A6" w14:textId="77777777" w:rsidR="001F52F7" w:rsidRPr="001F52F7" w:rsidRDefault="001F52F7" w:rsidP="001F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23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0873D" w14:textId="77777777" w:rsidR="001F52F7" w:rsidRPr="001F52F7" w:rsidRDefault="001F52F7" w:rsidP="001F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97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10F98" w14:textId="77777777" w:rsidR="001F52F7" w:rsidRPr="001F52F7" w:rsidRDefault="001F52F7" w:rsidP="001F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0E-1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00B4B" w14:textId="77777777" w:rsidR="001F52F7" w:rsidRPr="001F52F7" w:rsidRDefault="001F52F7" w:rsidP="001F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1F52F7" w:rsidRPr="001F52F7" w14:paraId="51733978" w14:textId="77777777" w:rsidTr="007F1A6F">
        <w:trPr>
          <w:trHeight w:val="463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5FA71" w14:textId="77777777" w:rsidR="001F52F7" w:rsidRPr="007F1A6F" w:rsidRDefault="001F52F7" w:rsidP="001F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F1A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S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5B02B" w14:textId="77777777" w:rsidR="001F52F7" w:rsidRPr="001F52F7" w:rsidRDefault="001F52F7" w:rsidP="001F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48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449D9" w14:textId="77777777" w:rsidR="001F52F7" w:rsidRPr="001F52F7" w:rsidRDefault="001F52F7" w:rsidP="001F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67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1D6CA" w14:textId="77777777" w:rsidR="001F52F7" w:rsidRPr="001F52F7" w:rsidRDefault="001F52F7" w:rsidP="001F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9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9A566" w14:textId="77777777" w:rsidR="001F52F7" w:rsidRPr="001F52F7" w:rsidRDefault="001F52F7" w:rsidP="001F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9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B25BB" w14:textId="77777777" w:rsidR="001F52F7" w:rsidRPr="001F52F7" w:rsidRDefault="001F52F7" w:rsidP="001F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1F52F7" w:rsidRPr="001F52F7" w14:paraId="0747EB92" w14:textId="77777777" w:rsidTr="007F1A6F">
        <w:trPr>
          <w:trHeight w:val="463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095D2" w14:textId="77777777" w:rsidR="001F52F7" w:rsidRPr="007F1A6F" w:rsidRDefault="001F52F7" w:rsidP="001F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F1A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08257" w14:textId="77777777" w:rsidR="001F52F7" w:rsidRPr="001F52F7" w:rsidRDefault="001F52F7" w:rsidP="001F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131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51068" w14:textId="77777777" w:rsidR="001F52F7" w:rsidRPr="001F52F7" w:rsidRDefault="001F52F7" w:rsidP="001F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54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34698" w14:textId="77777777" w:rsidR="001F52F7" w:rsidRPr="001F52F7" w:rsidRDefault="001F52F7" w:rsidP="001F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33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7DC68" w14:textId="77777777" w:rsidR="001F52F7" w:rsidRPr="001F52F7" w:rsidRDefault="001F52F7" w:rsidP="001F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.00E-1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F5B8D" w14:textId="77777777" w:rsidR="001F52F7" w:rsidRPr="001F52F7" w:rsidRDefault="001F52F7" w:rsidP="001F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1F52F7" w:rsidRPr="001F52F7" w14:paraId="7D49B3C0" w14:textId="77777777" w:rsidTr="007F1A6F">
        <w:trPr>
          <w:trHeight w:val="492"/>
        </w:trPr>
        <w:tc>
          <w:tcPr>
            <w:tcW w:w="129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24EE1E" w14:textId="77777777" w:rsidR="001F52F7" w:rsidRPr="007F1A6F" w:rsidRDefault="001F52F7" w:rsidP="001F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F1A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BE</w:t>
            </w:r>
          </w:p>
        </w:tc>
        <w:tc>
          <w:tcPr>
            <w:tcW w:w="15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CFE9F0" w14:textId="77777777" w:rsidR="001F52F7" w:rsidRPr="001F52F7" w:rsidRDefault="001F52F7" w:rsidP="001F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9861</w:t>
            </w:r>
          </w:p>
        </w:tc>
        <w:tc>
          <w:tcPr>
            <w:tcW w:w="15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4E6B8A" w14:textId="77777777" w:rsidR="001F52F7" w:rsidRPr="001F52F7" w:rsidRDefault="001F52F7" w:rsidP="001F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162</w:t>
            </w:r>
          </w:p>
        </w:tc>
        <w:tc>
          <w:tcPr>
            <w:tcW w:w="15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804E52" w14:textId="77777777" w:rsidR="001F52F7" w:rsidRPr="001F52F7" w:rsidRDefault="001F52F7" w:rsidP="001F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246</w:t>
            </w:r>
          </w:p>
        </w:tc>
        <w:tc>
          <w:tcPr>
            <w:tcW w:w="16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497AAE" w14:textId="77777777" w:rsidR="001F52F7" w:rsidRPr="001F52F7" w:rsidRDefault="001F52F7" w:rsidP="001F5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0E-13</w:t>
            </w:r>
          </w:p>
        </w:tc>
        <w:tc>
          <w:tcPr>
            <w:tcW w:w="6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F4255A" w14:textId="77777777" w:rsidR="001F52F7" w:rsidRPr="001F52F7" w:rsidRDefault="001F52F7" w:rsidP="001F5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5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</w:tbl>
    <w:p w14:paraId="0F81C696" w14:textId="77777777" w:rsidR="001F52F7" w:rsidRDefault="001F52F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7BF337C" w14:textId="77777777" w:rsidR="00F3285F" w:rsidRDefault="007F1A6F">
      <w:pPr>
        <w:tabs>
          <w:tab w:val="left" w:pos="2472"/>
        </w:tabs>
        <w:jc w:val="both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ab/>
      </w:r>
    </w:p>
    <w:p w14:paraId="2D270EEA" w14:textId="77777777" w:rsidR="00F3285F" w:rsidRDefault="007F1A6F">
      <w:pPr>
        <w:tabs>
          <w:tab w:val="left" w:pos="2472"/>
        </w:tabs>
        <w:jc w:val="both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</w:p>
    <w:sectPr w:rsidR="00F3285F">
      <w:pgSz w:w="12240" w:h="15840"/>
      <w:pgMar w:top="1417" w:right="1701" w:bottom="1417" w:left="1701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285F"/>
    <w:rsid w:val="00076F55"/>
    <w:rsid w:val="001F52F7"/>
    <w:rsid w:val="00437994"/>
    <w:rsid w:val="00452CC5"/>
    <w:rsid w:val="006F35C2"/>
    <w:rsid w:val="00771314"/>
    <w:rsid w:val="007F1A6F"/>
    <w:rsid w:val="008A754E"/>
    <w:rsid w:val="00B71F1B"/>
    <w:rsid w:val="00BD4ABD"/>
    <w:rsid w:val="00D30F72"/>
    <w:rsid w:val="00F3285F"/>
    <w:rsid w:val="00FE6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64E5D"/>
  <w15:docId w15:val="{2E256660-DFD7-E244-A7B7-61AAB5C7C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FE6CF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372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GuyCEEtMbiw3l3Ak20eOuvGQ4zA==">CgMxLjAyCGguZ2pkZ3hzMgppZC4zMGowemxsMgloLjFmb2I5dGUyDmguOHBqcGQwb3B6d2VwOAByITFMVVoxZmhWN05YTG4yYkFvQ2o5ZVBMVi1RME53SXRwO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ER RODRIGUEZ BARRERAS</dc:creator>
  <cp:lastModifiedBy>RUBER RODRIGUEZ BARRERAS</cp:lastModifiedBy>
  <cp:revision>6</cp:revision>
  <dcterms:created xsi:type="dcterms:W3CDTF">2023-09-17T13:40:00Z</dcterms:created>
  <dcterms:modified xsi:type="dcterms:W3CDTF">2023-09-19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57ef11caf712c7d3e39487d2451d9ea69d9986c03d4ca434b05adce4f1fcb6</vt:lpwstr>
  </property>
</Properties>
</file>